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91E6E" w14:textId="63F065CC" w:rsidR="00DF03E8" w:rsidRDefault="00DF03E8" w:rsidP="00DF03E8">
      <w:pPr>
        <w:tabs>
          <w:tab w:val="left" w:pos="360"/>
        </w:tabs>
        <w:spacing w:line="480" w:lineRule="auto"/>
        <w:rPr>
          <w:rFonts w:ascii="Arial" w:hAnsi="Arial" w:cs="Arial"/>
        </w:rPr>
      </w:pPr>
      <w:r w:rsidRPr="00EA35E3">
        <w:rPr>
          <w:rFonts w:ascii="Arial" w:hAnsi="Arial" w:cs="Arial"/>
          <w:b/>
          <w:bCs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shd w:val="clear" w:color="auto" w:fill="FFFFFF"/>
        </w:rPr>
        <w:t>S1</w:t>
      </w:r>
      <w:r w:rsidRPr="00EA35E3">
        <w:rPr>
          <w:rFonts w:ascii="Arial" w:hAnsi="Arial" w:cs="Arial"/>
          <w:b/>
          <w:bCs/>
          <w:shd w:val="clear" w:color="auto" w:fill="FFFFFF"/>
        </w:rPr>
        <w:t xml:space="preserve">. </w:t>
      </w:r>
      <w:r>
        <w:rPr>
          <w:rFonts w:ascii="Arial" w:hAnsi="Arial" w:cs="Arial"/>
          <w:b/>
          <w:bCs/>
          <w:shd w:val="clear" w:color="auto" w:fill="FFFFFF"/>
        </w:rPr>
        <w:t>Participants were distributed across the ACCORD treatment arms</w:t>
      </w:r>
      <w:r w:rsidRPr="00EA35E3">
        <w:rPr>
          <w:rFonts w:ascii="Arial" w:hAnsi="Arial" w:cs="Arial"/>
          <w:b/>
          <w:bCs/>
          <w:shd w:val="clear" w:color="auto" w:fill="FFFFFF"/>
        </w:rPr>
        <w:t xml:space="preserve">. </w:t>
      </w:r>
    </w:p>
    <w:tbl>
      <w:tblPr>
        <w:tblW w:w="5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9"/>
        <w:gridCol w:w="1840"/>
      </w:tblGrid>
      <w:tr w:rsidR="00DF03E8" w14:paraId="6AC1472D" w14:textId="77777777" w:rsidTr="008D3F29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145D7" w14:textId="77777777" w:rsidR="00DF03E8" w:rsidRDefault="00DF03E8" w:rsidP="008D3F2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eatment Ar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127D1" w14:textId="77777777" w:rsidR="00DF03E8" w:rsidRDefault="00DF03E8" w:rsidP="008D3F2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rticipants (n)</w:t>
            </w:r>
          </w:p>
        </w:tc>
      </w:tr>
      <w:tr w:rsidR="00DF03E8" w14:paraId="7D47E340" w14:textId="77777777" w:rsidTr="008D3F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489C7" w14:textId="77777777" w:rsidR="00DF03E8" w:rsidRDefault="00DF03E8" w:rsidP="008D3F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ndard Glycemia/Standard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65781" w14:textId="77777777" w:rsidR="00DF03E8" w:rsidRDefault="00DF03E8" w:rsidP="008D3F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</w:tr>
      <w:tr w:rsidR="00DF03E8" w14:paraId="722E8121" w14:textId="77777777" w:rsidTr="008D3F2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603F6" w14:textId="77777777" w:rsidR="00DF03E8" w:rsidRDefault="00DF03E8" w:rsidP="008D3F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ndard Glycemia/Intensive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2DBFF" w14:textId="77777777" w:rsidR="00DF03E8" w:rsidRDefault="00DF03E8" w:rsidP="008D3F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DF03E8" w14:paraId="6F83A6CE" w14:textId="77777777" w:rsidTr="008D3F2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CB15E" w14:textId="77777777" w:rsidR="00DF03E8" w:rsidRDefault="00DF03E8" w:rsidP="008D3F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ndard Glycemia/Lipid 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5005" w14:textId="77777777" w:rsidR="00DF03E8" w:rsidRDefault="00DF03E8" w:rsidP="008D3F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</w:tr>
      <w:tr w:rsidR="00DF03E8" w14:paraId="186EE42E" w14:textId="77777777" w:rsidTr="008D3F2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3289F" w14:textId="77777777" w:rsidR="00DF03E8" w:rsidRDefault="00DF03E8" w:rsidP="008D3F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ndard Glycemia/Lipid Fib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A11F0" w14:textId="77777777" w:rsidR="00DF03E8" w:rsidRDefault="00DF03E8" w:rsidP="008D3F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</w:tr>
      <w:tr w:rsidR="00DF03E8" w14:paraId="48BA93C8" w14:textId="77777777" w:rsidTr="008D3F2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470D4" w14:textId="77777777" w:rsidR="00DF03E8" w:rsidRDefault="00DF03E8" w:rsidP="008D3F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nsive Glycemia/Standard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97718" w14:textId="77777777" w:rsidR="00DF03E8" w:rsidRDefault="00DF03E8" w:rsidP="008D3F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</w:t>
            </w:r>
          </w:p>
        </w:tc>
      </w:tr>
      <w:tr w:rsidR="00DF03E8" w14:paraId="6BBB91A4" w14:textId="77777777" w:rsidTr="008D3F2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451C" w14:textId="77777777" w:rsidR="00DF03E8" w:rsidRDefault="00DF03E8" w:rsidP="008D3F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nsive Glycemia/Intensive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C1AC3" w14:textId="77777777" w:rsidR="00DF03E8" w:rsidRDefault="00DF03E8" w:rsidP="008D3F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</w:t>
            </w:r>
          </w:p>
        </w:tc>
      </w:tr>
      <w:tr w:rsidR="00DF03E8" w14:paraId="2E7DD5F3" w14:textId="77777777" w:rsidTr="008D3F2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F2283" w14:textId="77777777" w:rsidR="00DF03E8" w:rsidRDefault="00DF03E8" w:rsidP="008D3F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nsive Glycemia/Lipid 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BBEA7" w14:textId="77777777" w:rsidR="00DF03E8" w:rsidRDefault="00DF03E8" w:rsidP="008D3F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</w:tr>
      <w:tr w:rsidR="00DF03E8" w14:paraId="56FD0F54" w14:textId="77777777" w:rsidTr="008D3F2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5977B" w14:textId="77777777" w:rsidR="00DF03E8" w:rsidRDefault="00DF03E8" w:rsidP="008D3F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nsive Glycemia/Lipid Fib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1191C" w14:textId="77777777" w:rsidR="00DF03E8" w:rsidRDefault="00DF03E8" w:rsidP="008D3F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</w:tr>
    </w:tbl>
    <w:p w14:paraId="4541E048" w14:textId="77777777" w:rsidR="00DF03E8" w:rsidRDefault="00DF03E8" w:rsidP="00DF03E8">
      <w:pPr>
        <w:spacing w:line="480" w:lineRule="auto"/>
        <w:rPr>
          <w:rFonts w:ascii="Arial" w:hAnsi="Arial" w:cs="Arial"/>
          <w:b/>
          <w:bCs/>
          <w:shd w:val="clear" w:color="auto" w:fill="FFFFFF"/>
        </w:rPr>
      </w:pPr>
    </w:p>
    <w:p w14:paraId="0B461109" w14:textId="77777777" w:rsidR="00DF03E8" w:rsidRDefault="00DF03E8" w:rsidP="00DF03E8">
      <w:pPr>
        <w:spacing w:line="480" w:lineRule="auto"/>
        <w:rPr>
          <w:rFonts w:ascii="Arial" w:hAnsi="Arial" w:cs="Arial"/>
          <w:b/>
          <w:bCs/>
          <w:shd w:val="clear" w:color="auto" w:fill="FFFFFF"/>
        </w:rPr>
      </w:pPr>
    </w:p>
    <w:p w14:paraId="126FA29E" w14:textId="07688BC2" w:rsidR="00832874" w:rsidRDefault="00832874">
      <w:pPr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b/>
          <w:bCs/>
          <w:shd w:val="clear" w:color="auto" w:fill="FFFFFF"/>
        </w:rPr>
        <w:br w:type="page"/>
      </w:r>
    </w:p>
    <w:p w14:paraId="00248CDC" w14:textId="6E963E52" w:rsidR="00832874" w:rsidRPr="00DF43E8" w:rsidRDefault="00832874" w:rsidP="00832874">
      <w:pPr>
        <w:spacing w:line="480" w:lineRule="auto"/>
        <w:rPr>
          <w:rFonts w:ascii="Arial" w:hAnsi="Arial" w:cs="Arial"/>
        </w:rPr>
      </w:pPr>
      <w:r w:rsidRPr="00EA35E3">
        <w:rPr>
          <w:rFonts w:ascii="Arial" w:hAnsi="Arial" w:cs="Arial"/>
          <w:b/>
          <w:bCs/>
          <w:shd w:val="clear" w:color="auto" w:fill="FFFFFF"/>
        </w:rPr>
        <w:lastRenderedPageBreak/>
        <w:t xml:space="preserve">Table </w:t>
      </w:r>
      <w:r>
        <w:rPr>
          <w:rFonts w:ascii="Arial" w:hAnsi="Arial" w:cs="Arial"/>
          <w:b/>
          <w:bCs/>
          <w:shd w:val="clear" w:color="auto" w:fill="FFFFFF"/>
        </w:rPr>
        <w:t>S</w:t>
      </w:r>
      <w:r w:rsidR="00DF03E8">
        <w:rPr>
          <w:rFonts w:ascii="Arial" w:hAnsi="Arial" w:cs="Arial"/>
          <w:b/>
          <w:bCs/>
          <w:shd w:val="clear" w:color="auto" w:fill="FFFFFF"/>
        </w:rPr>
        <w:t>2</w:t>
      </w:r>
      <w:r w:rsidRPr="00EA35E3">
        <w:rPr>
          <w:rFonts w:ascii="Arial" w:hAnsi="Arial" w:cs="Arial"/>
          <w:b/>
          <w:bCs/>
          <w:shd w:val="clear" w:color="auto" w:fill="FFFFFF"/>
        </w:rPr>
        <w:t xml:space="preserve">. </w:t>
      </w:r>
      <w:r>
        <w:rPr>
          <w:rFonts w:ascii="Arial" w:hAnsi="Arial" w:cs="Arial"/>
          <w:b/>
          <w:bCs/>
          <w:shd w:val="clear" w:color="auto" w:fill="FFFFFF"/>
        </w:rPr>
        <w:t>Principal component analysis of fractured versus nonfractured individuals</w:t>
      </w:r>
      <w:r w:rsidRPr="00EA35E3">
        <w:rPr>
          <w:rFonts w:ascii="Arial" w:hAnsi="Arial" w:cs="Arial"/>
          <w:b/>
          <w:bCs/>
          <w:shd w:val="clear" w:color="auto" w:fill="FFFFFF"/>
        </w:rPr>
        <w:t xml:space="preserve">. </w:t>
      </w:r>
      <w:r>
        <w:rPr>
          <w:rFonts w:ascii="Arial" w:hAnsi="Arial" w:cs="Arial"/>
          <w:shd w:val="clear" w:color="auto" w:fill="FFFFFF"/>
        </w:rPr>
        <w:t xml:space="preserve">The </w:t>
      </w:r>
      <w:proofErr w:type="gramStart"/>
      <w:r>
        <w:rPr>
          <w:rFonts w:ascii="Arial" w:hAnsi="Arial" w:cs="Arial"/>
          <w:shd w:val="clear" w:color="auto" w:fill="FFFFFF"/>
        </w:rPr>
        <w:t>percent</w:t>
      </w:r>
      <w:proofErr w:type="gramEnd"/>
      <w:r>
        <w:rPr>
          <w:rFonts w:ascii="Arial" w:hAnsi="Arial" w:cs="Arial"/>
          <w:shd w:val="clear" w:color="auto" w:fill="FFFFFF"/>
        </w:rPr>
        <w:t xml:space="preserve"> of variance explained by each principal component was calculated to measure </w:t>
      </w:r>
      <w:r w:rsidR="001C0B73">
        <w:rPr>
          <w:rFonts w:ascii="Arial" w:hAnsi="Arial" w:cs="Arial"/>
          <w:shd w:val="clear" w:color="auto" w:fill="FFFFFF"/>
        </w:rPr>
        <w:t>the amount</w:t>
      </w:r>
      <w:r>
        <w:rPr>
          <w:rFonts w:ascii="Arial" w:hAnsi="Arial" w:cs="Arial"/>
          <w:shd w:val="clear" w:color="auto" w:fill="FFFFFF"/>
        </w:rPr>
        <w:t xml:space="preserve"> of total variability in the original data </w:t>
      </w:r>
      <w:r w:rsidR="001C0B73">
        <w:rPr>
          <w:rFonts w:ascii="Arial" w:hAnsi="Arial" w:cs="Arial"/>
          <w:shd w:val="clear" w:color="auto" w:fill="FFFFFF"/>
        </w:rPr>
        <w:t xml:space="preserve">that </w:t>
      </w:r>
      <w:r>
        <w:rPr>
          <w:rFonts w:ascii="Arial" w:hAnsi="Arial" w:cs="Arial"/>
          <w:shd w:val="clear" w:color="auto" w:fill="FFFFFF"/>
        </w:rPr>
        <w:t>a particular component capture</w:t>
      </w:r>
      <w:r w:rsidR="000B5739">
        <w:rPr>
          <w:rFonts w:ascii="Arial" w:hAnsi="Arial" w:cs="Arial"/>
          <w:shd w:val="clear" w:color="auto" w:fill="FFFFFF"/>
        </w:rPr>
        <w:t>d</w:t>
      </w:r>
      <w:r>
        <w:rPr>
          <w:rFonts w:ascii="Arial" w:hAnsi="Arial" w:cs="Arial"/>
          <w:shd w:val="clear" w:color="auto" w:fill="FFFFFF"/>
        </w:rPr>
        <w:t xml:space="preserve">. </w:t>
      </w:r>
      <w:r w:rsidR="001C0B73">
        <w:rPr>
          <w:rFonts w:ascii="Arial" w:hAnsi="Arial" w:cs="Arial"/>
          <w:shd w:val="clear" w:color="auto" w:fill="FFFFFF"/>
        </w:rPr>
        <w:t>Within</w:t>
      </w:r>
      <w:r w:rsidR="00C93BBA">
        <w:rPr>
          <w:rFonts w:ascii="Arial" w:hAnsi="Arial" w:cs="Arial"/>
          <w:shd w:val="clear" w:color="auto" w:fill="FFFFFF"/>
        </w:rPr>
        <w:t xml:space="preserve"> each principal component, </w:t>
      </w:r>
      <w:r w:rsidR="001C0B73">
        <w:rPr>
          <w:rFonts w:ascii="Arial" w:hAnsi="Arial" w:cs="Arial"/>
          <w:shd w:val="clear" w:color="auto" w:fill="FFFFFF"/>
        </w:rPr>
        <w:t>a</w:t>
      </w:r>
      <w:r>
        <w:rPr>
          <w:rFonts w:ascii="Arial" w:hAnsi="Arial" w:cs="Arial"/>
          <w:shd w:val="clear" w:color="auto" w:fill="FFFFFF"/>
        </w:rPr>
        <w:t xml:space="preserve"> </w:t>
      </w:r>
      <w:r w:rsidR="00C93BBA">
        <w:rPr>
          <w:rFonts w:ascii="Arial" w:hAnsi="Arial" w:cs="Arial"/>
          <w:shd w:val="clear" w:color="auto" w:fill="FFFFFF"/>
        </w:rPr>
        <w:t xml:space="preserve">principal component score </w:t>
      </w:r>
      <w:r w:rsidR="001C0B73">
        <w:rPr>
          <w:rFonts w:ascii="Arial" w:hAnsi="Arial" w:cs="Arial"/>
          <w:shd w:val="clear" w:color="auto" w:fill="FFFFFF"/>
        </w:rPr>
        <w:t>was</w:t>
      </w:r>
      <w:r w:rsidR="00C93BBA">
        <w:rPr>
          <w:rFonts w:ascii="Arial" w:hAnsi="Arial" w:cs="Arial"/>
          <w:shd w:val="clear" w:color="auto" w:fill="FFFFFF"/>
        </w:rPr>
        <w:t xml:space="preserve"> calculated for each sample, then compared between fractured and nonfractured individuals using a t-test. </w:t>
      </w:r>
      <w:r w:rsidR="00AB15E3">
        <w:rPr>
          <w:rFonts w:ascii="Arial" w:hAnsi="Arial" w:cs="Arial"/>
          <w:shd w:val="clear" w:color="auto" w:fill="FFFFFF"/>
        </w:rPr>
        <w:t xml:space="preserve">36 </w:t>
      </w:r>
      <w:r w:rsidR="00C93BBA">
        <w:rPr>
          <w:rFonts w:ascii="Arial" w:hAnsi="Arial" w:cs="Arial"/>
          <w:shd w:val="clear" w:color="auto" w:fill="FFFFFF"/>
        </w:rPr>
        <w:t xml:space="preserve">of the principal components had p-values less than 0.05, indicating that </w:t>
      </w:r>
      <w:r w:rsidR="001C0B73">
        <w:rPr>
          <w:rFonts w:ascii="Arial" w:hAnsi="Arial" w:cs="Arial"/>
          <w:shd w:val="clear" w:color="auto" w:fill="FFFFFF"/>
        </w:rPr>
        <w:t xml:space="preserve">the </w:t>
      </w:r>
      <w:r w:rsidR="00C93BBA">
        <w:rPr>
          <w:rFonts w:ascii="Arial" w:hAnsi="Arial" w:cs="Arial"/>
          <w:shd w:val="clear" w:color="auto" w:fill="FFFFFF"/>
        </w:rPr>
        <w:t xml:space="preserve">principal component scores varied significantly between fractured and </w:t>
      </w:r>
      <w:proofErr w:type="gramStart"/>
      <w:r w:rsidR="00C93BBA">
        <w:rPr>
          <w:rFonts w:ascii="Arial" w:hAnsi="Arial" w:cs="Arial"/>
          <w:shd w:val="clear" w:color="auto" w:fill="FFFFFF"/>
        </w:rPr>
        <w:t>nonfractured</w:t>
      </w:r>
      <w:proofErr w:type="gramEnd"/>
      <w:r w:rsidR="00C93BBA">
        <w:rPr>
          <w:rFonts w:ascii="Arial" w:hAnsi="Arial" w:cs="Arial"/>
          <w:shd w:val="clear" w:color="auto" w:fill="FFFFFF"/>
        </w:rPr>
        <w:t xml:space="preserve"> individuals</w:t>
      </w:r>
      <w:r w:rsidRPr="00EA35E3">
        <w:rPr>
          <w:rFonts w:ascii="Arial" w:hAnsi="Arial" w:cs="Arial"/>
          <w:shd w:val="clear" w:color="auto" w:fill="FFFFFF"/>
        </w:rPr>
        <w:t>.</w:t>
      </w:r>
      <w:r>
        <w:rPr>
          <w:rFonts w:ascii="Arial" w:hAnsi="Arial" w:cs="Arial"/>
          <w:shd w:val="clear" w:color="auto" w:fill="FFFFFF"/>
        </w:rPr>
        <w:t xml:space="preserve"> 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1860"/>
        <w:gridCol w:w="3300"/>
        <w:gridCol w:w="2180"/>
      </w:tblGrid>
      <w:tr w:rsidR="00AB15E3" w:rsidRPr="00AB15E3" w14:paraId="3E15C424" w14:textId="77777777" w:rsidTr="00AB15E3">
        <w:trPr>
          <w:trHeight w:val="5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6766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ncipal Component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87E5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stical Testing of Principal Component Scores (p-value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4C42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 Variance Explained (%)</w:t>
            </w:r>
          </w:p>
        </w:tc>
      </w:tr>
      <w:tr w:rsidR="00AB15E3" w:rsidRPr="00AB15E3" w14:paraId="604FF1B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266E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87B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B17E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</w:tr>
      <w:tr w:rsidR="00AB15E3" w:rsidRPr="00AB15E3" w14:paraId="6FA3CBB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A128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51B8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E18A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1</w:t>
            </w:r>
          </w:p>
        </w:tc>
      </w:tr>
      <w:tr w:rsidR="00AB15E3" w:rsidRPr="00AB15E3" w14:paraId="3217CD8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867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8D9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B3FB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4</w:t>
            </w:r>
          </w:p>
        </w:tc>
      </w:tr>
      <w:tr w:rsidR="00AB15E3" w:rsidRPr="00AB15E3" w14:paraId="0A4775A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4BEE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D43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7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851D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3</w:t>
            </w:r>
          </w:p>
        </w:tc>
      </w:tr>
      <w:tr w:rsidR="00AB15E3" w:rsidRPr="00AB15E3" w14:paraId="091452A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8458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0340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9685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1</w:t>
            </w:r>
          </w:p>
        </w:tc>
      </w:tr>
      <w:tr w:rsidR="00AB15E3" w:rsidRPr="00AB15E3" w14:paraId="03EA388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3BF5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02AF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7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C648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</w:tr>
      <w:tr w:rsidR="00AB15E3" w:rsidRPr="00AB15E3" w14:paraId="375110B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6B1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0EF5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AF9E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3</w:t>
            </w:r>
          </w:p>
        </w:tc>
      </w:tr>
      <w:tr w:rsidR="00AB15E3" w:rsidRPr="00AB15E3" w14:paraId="4687159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A3BF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DD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8141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</w:p>
        </w:tc>
      </w:tr>
      <w:tr w:rsidR="00AB15E3" w:rsidRPr="00AB15E3" w14:paraId="3364CDD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4F36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AF90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F90D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</w:tr>
      <w:tr w:rsidR="00AB15E3" w:rsidRPr="00AB15E3" w14:paraId="28AC16A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998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6C06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1594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AB15E3" w:rsidRPr="00AB15E3" w14:paraId="58820A5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CB35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8174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7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2959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</w:tr>
      <w:tr w:rsidR="00AB15E3" w:rsidRPr="00AB15E3" w14:paraId="45039D0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46E5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9262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9119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</w:tr>
      <w:tr w:rsidR="00AB15E3" w:rsidRPr="00AB15E3" w14:paraId="31C7B2D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BD59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E80C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E906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AB15E3" w:rsidRPr="00AB15E3" w14:paraId="717A886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4A4A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D0CC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123E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</w:tr>
      <w:tr w:rsidR="00AB15E3" w:rsidRPr="00AB15E3" w14:paraId="20B6B5B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0394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1381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5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0F2F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</w:tr>
      <w:tr w:rsidR="00AB15E3" w:rsidRPr="00AB15E3" w14:paraId="2BF995B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522B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1910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5D5D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</w:tr>
      <w:tr w:rsidR="00AB15E3" w:rsidRPr="00AB15E3" w14:paraId="6F00DF7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1439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A642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0E86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</w:tr>
      <w:tr w:rsidR="00AB15E3" w:rsidRPr="00AB15E3" w14:paraId="57F7949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A5BA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A29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6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E755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</w:tr>
      <w:tr w:rsidR="00AB15E3" w:rsidRPr="00AB15E3" w14:paraId="06EA742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C61D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227B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5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92F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</w:tr>
      <w:tr w:rsidR="00AB15E3" w:rsidRPr="00AB15E3" w14:paraId="303EDAF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7AC1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1566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D0C5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AB15E3" w:rsidRPr="00AB15E3" w14:paraId="1535CEF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178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9D80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068E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AB15E3" w:rsidRPr="00AB15E3" w14:paraId="615C1C3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0F00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44B4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BDE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</w:tr>
      <w:tr w:rsidR="00AB15E3" w:rsidRPr="00AB15E3" w14:paraId="383CF51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3E5D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449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F1E5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AB15E3" w:rsidRPr="00AB15E3" w14:paraId="3190DE6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3126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4CE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8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D5EF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</w:tr>
      <w:tr w:rsidR="00AB15E3" w:rsidRPr="00AB15E3" w14:paraId="0713001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109E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DA9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D62C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AB15E3" w:rsidRPr="00AB15E3" w14:paraId="781B642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6B0F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2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EF7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8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53CD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AB15E3" w:rsidRPr="00AB15E3" w14:paraId="27F0328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F50B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951A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D67B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</w:tr>
      <w:tr w:rsidR="00AB15E3" w:rsidRPr="00AB15E3" w14:paraId="475D9C4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FC34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3714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AB1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AB15E3" w:rsidRPr="00AB15E3" w14:paraId="2F8D86F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2203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AF3E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C1D5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</w:tr>
      <w:tr w:rsidR="00AB15E3" w:rsidRPr="00AB15E3" w14:paraId="6A0BDA8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E8F3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8E54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0CCC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AB15E3" w:rsidRPr="00AB15E3" w14:paraId="043DA96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8C1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264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8414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AB15E3" w:rsidRPr="00AB15E3" w14:paraId="5410E0E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7742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009C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7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230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AB15E3" w:rsidRPr="00AB15E3" w14:paraId="528D392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075C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2284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6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1253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AB15E3" w:rsidRPr="00AB15E3" w14:paraId="254F36F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71B7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451F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9F02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AB15E3" w:rsidRPr="00AB15E3" w14:paraId="23AFF4F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CE5D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96A5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8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0E57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AB15E3" w:rsidRPr="00AB15E3" w14:paraId="6F2061B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F72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6A4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10F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AB15E3" w:rsidRPr="00AB15E3" w14:paraId="53D1334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28E9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5054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961F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AB15E3" w:rsidRPr="00AB15E3" w14:paraId="10BA322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8004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EADE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3680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AB15E3" w:rsidRPr="00AB15E3" w14:paraId="247340E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2CD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A031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5C35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AB15E3" w:rsidRPr="00AB15E3" w14:paraId="2E4B237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E0AE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60F9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130D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AB15E3" w:rsidRPr="00AB15E3" w14:paraId="4CADE36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C35A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3BCC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D3DE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</w:tr>
      <w:tr w:rsidR="00AB15E3" w:rsidRPr="00AB15E3" w14:paraId="57E47E2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9975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FC4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D626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B15E3" w:rsidRPr="00AB15E3" w14:paraId="455280C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97B1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B73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49A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B15E3" w:rsidRPr="00AB15E3" w14:paraId="732873A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4405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4495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DF68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AB15E3" w:rsidRPr="00AB15E3" w14:paraId="296E668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9FE9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821B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9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190D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</w:tr>
      <w:tr w:rsidR="00AB15E3" w:rsidRPr="00AB15E3" w14:paraId="586DF4D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FAAB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4593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F51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AB15E3" w:rsidRPr="00AB15E3" w14:paraId="4F0026A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72B3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6C3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068C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</w:tr>
      <w:tr w:rsidR="00AB15E3" w:rsidRPr="00AB15E3" w14:paraId="5153391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D3D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027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A887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</w:tr>
      <w:tr w:rsidR="00AB15E3" w:rsidRPr="00AB15E3" w14:paraId="60FA0B3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30A9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4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A22C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47FD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AB15E3" w:rsidRPr="00AB15E3" w14:paraId="643ED97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E07B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AC82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E585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AB15E3" w:rsidRPr="00AB15E3" w14:paraId="5BD0C95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993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6DD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9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8EAB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</w:tr>
      <w:tr w:rsidR="00AB15E3" w:rsidRPr="00AB15E3" w14:paraId="4A9D1CF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7FE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1C29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2AD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</w:tr>
      <w:tr w:rsidR="00AB15E3" w:rsidRPr="00AB15E3" w14:paraId="15E7727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BF64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412D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8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283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AB15E3" w:rsidRPr="00AB15E3" w14:paraId="1CDE4CE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FFB3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4D2E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BE00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AB15E3" w:rsidRPr="00AB15E3" w14:paraId="149F043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9042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1E60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40F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AB15E3" w:rsidRPr="00AB15E3" w14:paraId="0F3D417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18C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4973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5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9F44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AB15E3" w:rsidRPr="00AB15E3" w14:paraId="1B13E9F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44E9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7B5B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33CE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AB15E3" w:rsidRPr="00AB15E3" w14:paraId="67B2D20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4961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E712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8CB7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AB15E3" w:rsidRPr="00AB15E3" w14:paraId="18ABAFA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00DB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5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A0D2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7607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</w:tr>
      <w:tr w:rsidR="00AB15E3" w:rsidRPr="00AB15E3" w14:paraId="56E9A07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DB8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9CD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529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</w:tr>
      <w:tr w:rsidR="00AB15E3" w:rsidRPr="00AB15E3" w14:paraId="464F950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E73E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19A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86B7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AB15E3" w:rsidRPr="00AB15E3" w14:paraId="6D24867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6E2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0DAD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834F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</w:tr>
      <w:tr w:rsidR="00AB15E3" w:rsidRPr="00AB15E3" w14:paraId="65D623A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6D5C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3053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CAA8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</w:tr>
      <w:tr w:rsidR="00AB15E3" w:rsidRPr="00AB15E3" w14:paraId="4392509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2A31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8B3D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8990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AB15E3" w:rsidRPr="00AB15E3" w14:paraId="2E056C2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9B40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C32D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7CBE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AB15E3" w:rsidRPr="00AB15E3" w14:paraId="19CC3B5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2DFD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4CD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AB91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AB15E3" w:rsidRPr="00AB15E3" w14:paraId="53A9F74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C6B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B3F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C732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AB15E3" w:rsidRPr="00AB15E3" w14:paraId="04E0A39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1534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6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408B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6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ED9A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AB15E3" w:rsidRPr="00AB15E3" w14:paraId="75E6BAA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0CC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6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52E1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576A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AB15E3" w:rsidRPr="00AB15E3" w14:paraId="20407B6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2FFB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8FD1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29E5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AB15E3" w:rsidRPr="00AB15E3" w14:paraId="1DA49A0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A8FB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8E20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7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52D3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AB15E3" w:rsidRPr="00AB15E3" w14:paraId="7113ED4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5F2E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48B7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8391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</w:tr>
      <w:tr w:rsidR="00AB15E3" w:rsidRPr="00AB15E3" w14:paraId="0994B41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3355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1C4A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360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</w:tr>
      <w:tr w:rsidR="00AB15E3" w:rsidRPr="00AB15E3" w14:paraId="66E7F1F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E9EB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AC43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5681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AB15E3" w:rsidRPr="00AB15E3" w14:paraId="0F18FD9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B150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2AE7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D08D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AB15E3" w:rsidRPr="00AB15E3" w14:paraId="2DF21F1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6644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C82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C67A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AB15E3" w:rsidRPr="00AB15E3" w14:paraId="373C0BE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01EA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5EB2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C01C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AB15E3" w:rsidRPr="00AB15E3" w14:paraId="2CC6367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0643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19C0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A75C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AB15E3" w:rsidRPr="00AB15E3" w14:paraId="1679D31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3D91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7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BC56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10B4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AB15E3" w:rsidRPr="00AB15E3" w14:paraId="3FE968E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3293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FF38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3FE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AB15E3" w:rsidRPr="00AB15E3" w14:paraId="7F60358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ADDB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8368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0C7D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AB15E3" w:rsidRPr="00AB15E3" w14:paraId="0B7B1FE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ABB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F02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DB66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AB15E3" w:rsidRPr="00AB15E3" w14:paraId="39BE424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49BC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891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D8ED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AB15E3" w:rsidRPr="00AB15E3" w14:paraId="1041D56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2362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52AA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1F50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AB15E3" w:rsidRPr="00AB15E3" w14:paraId="03FD0B6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8B6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42CE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C89B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AB15E3" w:rsidRPr="00AB15E3" w14:paraId="0C630E0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206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4C88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594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AB15E3" w:rsidRPr="00AB15E3" w14:paraId="4C32EAB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DB5E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726F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ED4B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  <w:tr w:rsidR="00AB15E3" w:rsidRPr="00AB15E3" w14:paraId="15F5CF1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228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184A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6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A665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  <w:tr w:rsidR="00AB15E3" w:rsidRPr="00AB15E3" w14:paraId="4B77208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6359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8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3B1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248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AB15E3" w:rsidRPr="00AB15E3" w14:paraId="7A888F6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8000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632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B4CA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AB15E3" w:rsidRPr="00AB15E3" w14:paraId="77FB179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1B84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858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7ECF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AB15E3" w:rsidRPr="00AB15E3" w14:paraId="1FBF576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52E2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9A69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409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AB15E3" w:rsidRPr="00AB15E3" w14:paraId="40BEA41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95B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F7B8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1D4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</w:tr>
      <w:tr w:rsidR="00AB15E3" w:rsidRPr="00AB15E3" w14:paraId="0835FC4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38C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56F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568E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</w:tr>
      <w:tr w:rsidR="00AB15E3" w:rsidRPr="00AB15E3" w14:paraId="64080B0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ADBD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E67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8977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</w:tr>
      <w:tr w:rsidR="00AB15E3" w:rsidRPr="00AB15E3" w14:paraId="5D911F6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BA7A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B1CD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E2AE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AB15E3" w:rsidRPr="00AB15E3" w14:paraId="2A0EA3C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C9A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7EDD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B8F8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AB15E3" w:rsidRPr="00AB15E3" w14:paraId="19AB632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F0DA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B5D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9E8F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AB15E3" w:rsidRPr="00AB15E3" w14:paraId="64DF423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7F96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7D8A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E8E1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AB15E3" w:rsidRPr="00AB15E3" w14:paraId="75B8C34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BCA5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E325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DF91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AB15E3" w:rsidRPr="00AB15E3" w14:paraId="17F972E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7C31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557C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9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4324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AB15E3" w:rsidRPr="00AB15E3" w14:paraId="6088142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91E9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6920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D830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AB15E3" w:rsidRPr="00AB15E3" w14:paraId="0D57EFA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B1FD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9A5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A61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AB15E3" w:rsidRPr="00AB15E3" w14:paraId="25420E6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1101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30DF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5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B54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AB15E3" w:rsidRPr="00AB15E3" w14:paraId="01323EB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F8E3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F17A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A364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B15E3" w:rsidRPr="00AB15E3" w14:paraId="69691C9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D511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CD24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C850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B15E3" w:rsidRPr="00AB15E3" w14:paraId="1DDF7D1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A90A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CB2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3CC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B15E3" w:rsidRPr="00AB15E3" w14:paraId="6B1EE71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E399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3263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E3B8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B15E3" w:rsidRPr="00AB15E3" w14:paraId="1CF4988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41B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0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19AB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8EB3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B15E3" w:rsidRPr="00AB15E3" w14:paraId="39B5421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CADC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048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8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2990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B15E3" w:rsidRPr="00AB15E3" w14:paraId="475D429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433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3183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45D5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AB15E3" w:rsidRPr="00AB15E3" w14:paraId="75AB396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FB9D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1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8A4E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9FB5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AB15E3" w:rsidRPr="00AB15E3" w14:paraId="109C71A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07B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6E53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3EC4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AB15E3" w:rsidRPr="00AB15E3" w14:paraId="1E44D1F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1EC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5CD4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1436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AB15E3" w:rsidRPr="00AB15E3" w14:paraId="0AF9744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7C61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9C7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D921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AB15E3" w:rsidRPr="00AB15E3" w14:paraId="4E5A51F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EF3C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A07C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7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9673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AB15E3" w:rsidRPr="00AB15E3" w14:paraId="2586812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7E5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017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51A8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AB15E3" w:rsidRPr="00AB15E3" w14:paraId="57E3BF4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5C18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D7A3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9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719C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AB15E3" w:rsidRPr="00AB15E3" w14:paraId="391BCCB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EE40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EF8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5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B87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AB15E3" w:rsidRPr="00AB15E3" w14:paraId="02021C7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A686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4B11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5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A2E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AB15E3" w:rsidRPr="00AB15E3" w14:paraId="3F2FD97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B626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A69A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3F58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AB15E3" w:rsidRPr="00AB15E3" w14:paraId="1BF32B7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5BF4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90BD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7542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AB15E3" w:rsidRPr="00AB15E3" w14:paraId="0CDEC0D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28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321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786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AB15E3" w:rsidRPr="00AB15E3" w14:paraId="18B81D3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7CA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BC8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9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25D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AB15E3" w:rsidRPr="00AB15E3" w14:paraId="4336CA5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57B5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A2AA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20A6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AB15E3" w:rsidRPr="00AB15E3" w14:paraId="7EA96F1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C73A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D623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7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D0F8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AB15E3" w:rsidRPr="00AB15E3" w14:paraId="37F81EF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7459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52D9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29FC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AB15E3" w:rsidRPr="00AB15E3" w14:paraId="37D98AA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876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F518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8BE4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AB15E3" w:rsidRPr="00AB15E3" w14:paraId="2EE32D5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829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2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3D2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7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E6F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AB15E3" w:rsidRPr="00AB15E3" w14:paraId="725EA89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EFAF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E641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3A7F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AB15E3" w:rsidRPr="00AB15E3" w14:paraId="05D95BD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73D4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6366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1684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AB15E3" w:rsidRPr="00AB15E3" w14:paraId="268D669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5BD0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1483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AF3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B15E3" w:rsidRPr="00AB15E3" w14:paraId="7698D8F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61C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7E3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38F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B15E3" w:rsidRPr="00AB15E3" w14:paraId="41F70A9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939A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58A1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0818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B15E3" w:rsidRPr="00AB15E3" w14:paraId="49402A7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D185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ACBB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71C9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B15E3" w:rsidRPr="00AB15E3" w14:paraId="66077A6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9E2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FE9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7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886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B15E3" w:rsidRPr="00AB15E3" w14:paraId="0FA32A9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844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FB27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D95A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AB15E3" w:rsidRPr="00AB15E3" w14:paraId="0A01E5F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4E30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6790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DFA8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AB15E3" w:rsidRPr="00AB15E3" w14:paraId="098FBAD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0757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3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6772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3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5B36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AB15E3" w:rsidRPr="00AB15E3" w14:paraId="37E2DCC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0078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D80B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FA89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AB15E3" w:rsidRPr="00AB15E3" w14:paraId="56E1053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D96A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9CAB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3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2382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AB15E3" w:rsidRPr="00AB15E3" w14:paraId="621E70B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1C8A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697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5F0A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AB15E3" w:rsidRPr="00AB15E3" w14:paraId="137C4CA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F6D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8988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1627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B15E3" w:rsidRPr="00AB15E3" w14:paraId="314FBAC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494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CEB2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5613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B15E3" w:rsidRPr="00AB15E3" w14:paraId="3D92095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DFDF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424F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A57A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B15E3" w:rsidRPr="00AB15E3" w14:paraId="5163FF5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D671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882F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44F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B15E3" w:rsidRPr="00AB15E3" w14:paraId="3BE0607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7824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C9C5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61C8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B15E3" w:rsidRPr="00AB15E3" w14:paraId="55DD8F1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1D31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C81C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BC0B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B15E3" w:rsidRPr="00AB15E3" w14:paraId="0B30CE1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63D7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4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FEFB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C2D4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B15E3" w:rsidRPr="00AB15E3" w14:paraId="3A25230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DFF2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3202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4C0C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3877D82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DCA5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3CA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CA73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3DCC9E4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CFF1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3709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3637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46310E9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205C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9A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579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6485D3C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A9C7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2402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6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2E7D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3538252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9CEC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15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FB5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F71A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7836376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25F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167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2099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20D38AB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82C9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129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D091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4C1C512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D0E2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5DF0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6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A64D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AB15E3" w:rsidRPr="00AB15E3" w14:paraId="7627B28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D0A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5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DA8A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CB5D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B15E3" w:rsidRPr="00AB15E3" w14:paraId="51CB12C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9715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EC1C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D6DD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B15E3" w:rsidRPr="00AB15E3" w14:paraId="4A9B559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BBE3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E56F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A56A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B15E3" w:rsidRPr="00AB15E3" w14:paraId="3B48DD0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EF3D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D809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AA92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B15E3" w:rsidRPr="00AB15E3" w14:paraId="0740699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4C39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0547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546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B15E3" w:rsidRPr="00AB15E3" w14:paraId="552E08B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F7BB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7F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6CE1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B15E3" w:rsidRPr="00AB15E3" w14:paraId="0D6BF9F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27BE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811B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3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BF67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B15E3" w:rsidRPr="00AB15E3" w14:paraId="642CC45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264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0E42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D97F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B15E3" w:rsidRPr="00AB15E3" w14:paraId="14077CB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5FC8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496B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79B2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15E3" w:rsidRPr="00AB15E3" w14:paraId="4E4389E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71FD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E366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7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9F47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15E3" w:rsidRPr="00AB15E3" w14:paraId="19D584B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DA67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6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7739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8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9BA8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15E3" w:rsidRPr="00AB15E3" w14:paraId="5FF32B2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138D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DB00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9B7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15E3" w:rsidRPr="00AB15E3" w14:paraId="3A5FC1A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B164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F0C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F572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15E3" w:rsidRPr="00AB15E3" w14:paraId="419BDCD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AE0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2853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185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15E3" w:rsidRPr="00AB15E3" w14:paraId="3DA785F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4A53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1DDE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BD5D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15E3" w:rsidRPr="00AB15E3" w14:paraId="701E33F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B9EB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5871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5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D1D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AB15E3" w:rsidRPr="00AB15E3" w14:paraId="6DA43F6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D794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2891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9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2DBB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175D8AE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1C55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C499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7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FD50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6D968EE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75DD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806B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5FC2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47C98F5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509B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2643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B1DF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250F72A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C7A5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7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EE40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EBAC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21B6188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D4F5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9E06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2857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04E7596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853E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7A2B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AA34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7ECD91C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D804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F4F6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5146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603CBF7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E8CF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3659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BE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AB15E3" w:rsidRPr="00AB15E3" w14:paraId="41EF7A6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A3D1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603F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3743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789DC81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8131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055D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A94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24DF33A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2D49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310A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2C86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5752348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D101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2ED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7158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69457FC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5563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9408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DCFB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38BBDDE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4FF1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8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BF05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066F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4CD7163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C2F7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5FEE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8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1153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2BAFF94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C7A9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1D0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E0F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399B8E1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B8E5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035C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9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C30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63A3B8E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C3B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CA49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21B0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B15E3" w:rsidRPr="00AB15E3" w14:paraId="10418A7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9733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539F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E0C7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3038C5B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927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7B62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6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31BA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5871EB0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4B99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1C39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8F52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0362895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44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F9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FA24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25BA595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BA3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19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A96F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EBD2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567FFB1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1CA2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1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4FD7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C297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683433C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0B66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1D8A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7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1F6C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7C6E57C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29E0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326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AAA2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03D7121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932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F2BB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DD31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0E5E9FE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E9B5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9D99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CEA8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0EBCA12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A213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9E85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340E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43715C0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FFFF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C28B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909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AB15E3" w:rsidRPr="00AB15E3" w14:paraId="20AC342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43F7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4EBD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8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9598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78757AA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9D18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6F5B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D3BA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5378D86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E8F5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CD0A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D28F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01DCFDB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2D75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0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CCC8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E097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10A0227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DD17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8708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10C4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58E5D93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5C9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E702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7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0DF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4FA7C4D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BF45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99F2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A493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1F07F30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6F0E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4995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CA8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7FF52F7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4555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B1B7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864F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0D5B948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DD3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9493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6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BD8D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7EBCE66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E4E8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71CB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6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18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44E0E25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0FE6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C736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58C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AB15E3" w:rsidRPr="00AB15E3" w14:paraId="7615833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90C7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FDC5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3D3E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17010CC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87CB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59CA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7652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4C6D4B7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4B05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E0FB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CA61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0C1B1AC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54FE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8115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9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CF83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3F77707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EA14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EE77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31B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521F6AB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201D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E281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4EC0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56EC3B8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D9B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E110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130D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6165A04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5123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D1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3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5DB9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03C926D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2594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8977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7AE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4DB40FD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3ED6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815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8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5803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40281C7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FFB3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476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90D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2788C43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9AA7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2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DAD3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BC9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71569D4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C2A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1E1F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B4F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14F4245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CB16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F1C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1CB6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AB15E3" w:rsidRPr="00AB15E3" w14:paraId="68B649F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267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87B4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9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EEC2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009243D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0729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9710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2401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740F8D7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18F0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81BE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C8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593ED97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3474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347F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D87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3937CE7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8E9C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DE27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6DC2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1676BCA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82AA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8684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3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6884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595DC71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FF04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30E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7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CE8D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456A9BA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8E2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3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809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F84E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324AEAD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1908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1B25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9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317F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2BD6326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130F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24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090A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9581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56738BA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808B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F4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C952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44514E8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086B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DE60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EDE4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4973067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EBF6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19FE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7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FE72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68E9270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C4B3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E4F1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D754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4EE4D2D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AB8D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1072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6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BA2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6F556D5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9878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2195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2244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7D2DF16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05E0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3E7A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9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B5CA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25E1787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2862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4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1B4F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8ABB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AB15E3" w:rsidRPr="00AB15E3" w14:paraId="6EE887C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6F1A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162A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218A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6AFFED6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E81B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4076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CC8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745DD14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4A56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B01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36F3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728EA0F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2F4F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BEB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4521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30A56ED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1DE5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AF1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AB1D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64FC8A7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9A02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273B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915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03D3E6C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A06A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EDAD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E223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10C6B7E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96D1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AA41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915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5D5249B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9592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E174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F6D5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70A4390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2EAA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5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0646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5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A08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3F0F2E2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CD2C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E10D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953C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1F42292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9EDE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7793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176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31F44AE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0BA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DB55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354A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74B49E7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B33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A5EB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121A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4669EAF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122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BAAE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81CE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3F9546A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6E04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74E5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8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49F0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2DD5355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50B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B8E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2F4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04DFE18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D460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E73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807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6FB8148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B7EF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18BF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4C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06F4611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948B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6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7E9C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13C5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B15E3" w:rsidRPr="00AB15E3" w14:paraId="02BE6CF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CC15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2CDB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C04B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13B881A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6792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27C9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2E99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24D25C4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B84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878B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C631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24C01D2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B9B8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9CA8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9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A8F8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4AEBED3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A6FF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5AB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7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F67C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6361EC5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8473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1334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9991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61F844D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433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A645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744D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7EC8BE7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5E56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EF04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45BF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06B015B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09E3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3B2D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01D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5B13B1A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E2EC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7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64B1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B51F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18D0DDC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2BCA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CA8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F529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396F614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CA4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4B4F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7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0851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365B72A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3E66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A5F0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B403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5E6600C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66A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D448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7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9887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2B69A65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8775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28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7512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1D58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1D9BC9F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FFD1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D949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9CC3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232F5EC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F27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2CF4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8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5A03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4AE0FA0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2E71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7E9B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E10A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05F92F5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5D7C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4E92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3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2606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527CB08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9702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8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12CD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FA5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7C84F3E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DAA6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EE61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F4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6346751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9F5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2C68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8378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673E6C1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66E0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82D1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41F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640D943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483E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4B91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E6DF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4616DFE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CDD7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A3C3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4ACD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B15E3" w:rsidRPr="00AB15E3" w14:paraId="156F00D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7DB0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9C9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24A7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0794831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FCA2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B7E7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00AA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765237E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55FC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7E9A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C54E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7797DD4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4B4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D987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8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F291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4B7E2D0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ADA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29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D1B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7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21E3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166207C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2217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B77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2A07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6451C8D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08F3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326D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5FB9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66E4708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3AD8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5462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8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F06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106C194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D7F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F7AE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9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A070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44DDF3C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226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67D6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8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5941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203B20D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D8AC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1052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5AE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61E0AB4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6927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CF2C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9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CF6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79B5098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8F08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F79E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4621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746519F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AE70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D6B2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3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59EA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4269023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18E0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0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20A5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3921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488090F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77BE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9516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4489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44BE891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6D0C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B20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045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611F2AE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D929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C976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8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8EBE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4FBA747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B0E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8E8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D11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0E99936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2BE8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48EA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9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139F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69D6F6F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85B4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2F84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C9AA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5F0B020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CBE2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73A3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0AF8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44A75D1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95F3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5D1C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DF6F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701B88B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C1D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7C6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7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51F3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68E0F12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A0CA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574C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EFDF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28BC7F3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1111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A16C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8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854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5BE902F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883F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978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D808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0350A25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315C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7EDB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6EDE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70A70B3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08FA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43F1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6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5D13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1624D3E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6CCB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98E0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5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AB02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211BAC1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2624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B5A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49CA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36262D0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578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E615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7F45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7E3CDE1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A944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32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731B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510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1333AB8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212A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3080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9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6FF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AB15E3" w:rsidRPr="00AB15E3" w14:paraId="6FD65A7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7518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2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F5D7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18BA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1F70600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9127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6690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E67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55279DD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0EAB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9908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B46C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A8E2D0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FB8A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C575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012C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C78063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2095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DE18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16FB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ECEDBD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254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27B6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80D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806809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5BCD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AAB9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4D89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5B0E74E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0B36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EF1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5691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0BBCBB7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75C9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8002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B60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4B22642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0520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74D7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41BF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DCE216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8B1D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3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C3DA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53B3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28BC042B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57D2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E6B1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E9D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0965E0C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8B68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FD2E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BC58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923EA3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CFB2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C36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5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6486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1BA54A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EB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7D4B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8748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2D8E1F3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E51B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1215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99E6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003FE5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1813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6DFD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6122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E6FB5B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25B0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9FC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00F8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0C0DC81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AC58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8D81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68A2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0A3BC2C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0F0D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5537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E9A8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2A941CD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198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4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813F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3147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6B5C26F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9CF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91A9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8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E573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C9672C0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FF2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96B6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4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A78B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F4ACD8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D214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20EB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C24C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7EB5D9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B0CD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9078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3658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825646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31AE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B61E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8139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400FA42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A5C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5F41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2003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1143F95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992B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F07F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18E7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33E626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19E2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26D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9D6B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5E8D98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1C71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5D5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0EA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BD8005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E630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5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A63A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DE28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E0B7CF3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2561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D584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5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107F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26418C55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630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52FF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D7BC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E59710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5DF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E925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0E3A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1DEF42C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1F5B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BE44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0D16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4CAD32E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842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458D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0B1A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4FCFEB1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7C2A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4857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13AE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20E5673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3992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83B2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5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1040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EAA0EA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5E34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BFD8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9A70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68DE27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1560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EA62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9354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1A9E918A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20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6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76BA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8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AAF9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2DF189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22DA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C37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D52C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5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E701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F372A5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F4AD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63EB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FF56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4C424624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34D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4C3B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62D3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20210BAD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9A9C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2CA7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E70F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91E235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9B23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6643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0287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409314D6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DC77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9454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32E4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634DDF4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334A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8B001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50A6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25BFE6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C4F6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0339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C84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05C40C77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B736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658C3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7E25E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0641046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EDC5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7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6D3E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8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C6C3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36B123D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A02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8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3570D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F5CA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42FB6969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9C8E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8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D1AD0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A6FA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712937FE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7BD02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8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C3BA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393C7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5D803F18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6117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8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0EB8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7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98C9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1E848E92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16106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8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3ECD5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1966C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B15E3" w:rsidRPr="00AB15E3" w14:paraId="27935B1C" w14:textId="77777777" w:rsidTr="00AB15E3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E28A4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38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9FEDB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8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30B3F" w14:textId="77777777" w:rsidR="00AB15E3" w:rsidRPr="00AB15E3" w:rsidRDefault="00AB15E3" w:rsidP="00AB15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15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</w:tbl>
    <w:p w14:paraId="5FA2218A" w14:textId="77777777" w:rsidR="00832874" w:rsidRDefault="00832874">
      <w:pPr>
        <w:rPr>
          <w:rFonts w:ascii="Arial" w:hAnsi="Arial" w:cs="Arial"/>
        </w:rPr>
      </w:pPr>
    </w:p>
    <w:p w14:paraId="37BFD81A" w14:textId="77777777" w:rsidR="00DE61EE" w:rsidRDefault="00DE61EE">
      <w:pPr>
        <w:rPr>
          <w:rFonts w:ascii="Arial" w:hAnsi="Arial" w:cs="Arial"/>
        </w:rPr>
      </w:pPr>
    </w:p>
    <w:p w14:paraId="6426CE5C" w14:textId="7B473F65" w:rsidR="00A50D1A" w:rsidRDefault="00A50D1A" w:rsidP="00A50D1A">
      <w:pPr>
        <w:spacing w:line="480" w:lineRule="auto"/>
        <w:rPr>
          <w:rFonts w:ascii="Arial" w:hAnsi="Arial" w:cs="Arial"/>
          <w:b/>
          <w:bCs/>
          <w:shd w:val="clear" w:color="auto" w:fill="FFFFFF"/>
        </w:rPr>
      </w:pPr>
      <w:r w:rsidRPr="00EA35E3">
        <w:rPr>
          <w:rFonts w:ascii="Arial" w:hAnsi="Arial" w:cs="Arial"/>
          <w:b/>
          <w:bCs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shd w:val="clear" w:color="auto" w:fill="FFFFFF"/>
        </w:rPr>
        <w:t>S3</w:t>
      </w:r>
      <w:r w:rsidRPr="00EA35E3">
        <w:rPr>
          <w:rFonts w:ascii="Arial" w:hAnsi="Arial" w:cs="Arial"/>
          <w:b/>
          <w:bCs/>
          <w:shd w:val="clear" w:color="auto" w:fill="FFFFFF"/>
        </w:rPr>
        <w:t xml:space="preserve">. </w:t>
      </w:r>
      <w:r>
        <w:rPr>
          <w:rFonts w:ascii="Arial" w:hAnsi="Arial" w:cs="Arial"/>
          <w:b/>
          <w:bCs/>
          <w:shd w:val="clear" w:color="auto" w:fill="FFFFFF"/>
        </w:rPr>
        <w:t>Calibration slope and Brier score for Generalized Linear Models of Covariates</w:t>
      </w:r>
      <w:r w:rsidRPr="00EA35E3">
        <w:rPr>
          <w:rFonts w:ascii="Arial" w:hAnsi="Arial" w:cs="Arial"/>
          <w:b/>
          <w:bCs/>
          <w:shd w:val="clear" w:color="auto" w:fill="FFFFFF"/>
        </w:rPr>
        <w:t xml:space="preserve">. </w:t>
      </w:r>
    </w:p>
    <w:tbl>
      <w:tblPr>
        <w:tblW w:w="7922" w:type="dxa"/>
        <w:tblLook w:val="04A0" w:firstRow="1" w:lastRow="0" w:firstColumn="1" w:lastColumn="0" w:noHBand="0" w:noVBand="1"/>
      </w:tblPr>
      <w:tblGrid>
        <w:gridCol w:w="3955"/>
        <w:gridCol w:w="1980"/>
        <w:gridCol w:w="1987"/>
      </w:tblGrid>
      <w:tr w:rsidR="00A50D1A" w:rsidRPr="00A50D1A" w14:paraId="037AA6D8" w14:textId="77777777" w:rsidTr="00A50D1A">
        <w:trPr>
          <w:trHeight w:val="285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F3349" w14:textId="77777777" w:rsidR="00A50D1A" w:rsidRPr="00A50D1A" w:rsidRDefault="00A50D1A" w:rsidP="00A50D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ralized Linear Mod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F66CA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libration Slop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7231C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ier Score</w:t>
            </w:r>
          </w:p>
        </w:tc>
      </w:tr>
      <w:tr w:rsidR="00A50D1A" w:rsidRPr="00A50D1A" w14:paraId="49A76668" w14:textId="77777777" w:rsidTr="00A50D1A">
        <w:trPr>
          <w:trHeight w:val="285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F4C64" w14:textId="77777777" w:rsidR="00A50D1A" w:rsidRPr="00A50D1A" w:rsidRDefault="00A50D1A" w:rsidP="00A50D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HbA1</w:t>
            </w:r>
            <w:proofErr w:type="gramStart"/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)*</w:t>
            </w:r>
            <w:proofErr w:type="gramEnd"/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2-octandioic carnitin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25A57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966B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06</w:t>
            </w:r>
          </w:p>
        </w:tc>
      </w:tr>
      <w:tr w:rsidR="00A50D1A" w:rsidRPr="00A50D1A" w14:paraId="13636D55" w14:textId="77777777" w:rsidTr="00A50D1A">
        <w:trPr>
          <w:trHeight w:val="285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06DF6" w14:textId="77777777" w:rsidR="00A50D1A" w:rsidRPr="00A50D1A" w:rsidRDefault="00A50D1A" w:rsidP="00A50D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HbA1</w:t>
            </w:r>
            <w:proofErr w:type="gramStart"/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)*</w:t>
            </w:r>
            <w:proofErr w:type="gramEnd"/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3-hydroxysuberoylcarnitin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74977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A1E91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69</w:t>
            </w:r>
          </w:p>
        </w:tc>
      </w:tr>
      <w:tr w:rsidR="00A50D1A" w:rsidRPr="00A50D1A" w14:paraId="5EC25F85" w14:textId="77777777" w:rsidTr="00A50D1A">
        <w:trPr>
          <w:trHeight w:val="285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60262" w14:textId="77777777" w:rsidR="00A50D1A" w:rsidRPr="00A50D1A" w:rsidRDefault="00A50D1A" w:rsidP="00A50D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HbA1</w:t>
            </w:r>
            <w:proofErr w:type="gramStart"/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)*</w:t>
            </w:r>
            <w:proofErr w:type="gramEnd"/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2-octendioic carnitin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665C2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A9C7E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80</w:t>
            </w:r>
          </w:p>
        </w:tc>
      </w:tr>
      <w:tr w:rsidR="00A50D1A" w:rsidRPr="00A50D1A" w14:paraId="63003505" w14:textId="77777777" w:rsidTr="00A50D1A">
        <w:trPr>
          <w:trHeight w:val="285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751AC" w14:textId="77777777" w:rsidR="00A50D1A" w:rsidRPr="00A50D1A" w:rsidRDefault="00A50D1A" w:rsidP="00A50D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HbA1</w:t>
            </w:r>
            <w:proofErr w:type="gramStart"/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)*</w:t>
            </w:r>
            <w:proofErr w:type="gramEnd"/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2-octendioic carnitin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523F4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113C4" w14:textId="77777777" w:rsidR="00A50D1A" w:rsidRPr="00A50D1A" w:rsidRDefault="00A50D1A" w:rsidP="00A50D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50D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26</w:t>
            </w:r>
          </w:p>
        </w:tc>
      </w:tr>
    </w:tbl>
    <w:p w14:paraId="2B825D15" w14:textId="77777777" w:rsidR="00A50D1A" w:rsidRPr="00DF43E8" w:rsidRDefault="00A50D1A" w:rsidP="00A50D1A">
      <w:pPr>
        <w:spacing w:line="480" w:lineRule="auto"/>
        <w:rPr>
          <w:rFonts w:ascii="Arial" w:hAnsi="Arial" w:cs="Arial"/>
        </w:rPr>
      </w:pPr>
    </w:p>
    <w:p w14:paraId="430EB2C7" w14:textId="77777777" w:rsidR="00A50D1A" w:rsidRDefault="00A50D1A"/>
    <w:sectPr w:rsidR="00A50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4BF"/>
    <w:rsid w:val="00027124"/>
    <w:rsid w:val="000701E7"/>
    <w:rsid w:val="000B5739"/>
    <w:rsid w:val="000D67BA"/>
    <w:rsid w:val="001221CF"/>
    <w:rsid w:val="001435E4"/>
    <w:rsid w:val="0018213E"/>
    <w:rsid w:val="001C0B73"/>
    <w:rsid w:val="00210D21"/>
    <w:rsid w:val="00247D4A"/>
    <w:rsid w:val="00270F96"/>
    <w:rsid w:val="002831F2"/>
    <w:rsid w:val="00283A7C"/>
    <w:rsid w:val="002F399F"/>
    <w:rsid w:val="00361D14"/>
    <w:rsid w:val="00370C73"/>
    <w:rsid w:val="00385ED4"/>
    <w:rsid w:val="003B4A19"/>
    <w:rsid w:val="004039A3"/>
    <w:rsid w:val="004040CF"/>
    <w:rsid w:val="00430FBB"/>
    <w:rsid w:val="00451975"/>
    <w:rsid w:val="004F0732"/>
    <w:rsid w:val="00534C5A"/>
    <w:rsid w:val="00555593"/>
    <w:rsid w:val="005B2FE7"/>
    <w:rsid w:val="00604DF0"/>
    <w:rsid w:val="00614D1B"/>
    <w:rsid w:val="00725E3B"/>
    <w:rsid w:val="00734AA3"/>
    <w:rsid w:val="00743A55"/>
    <w:rsid w:val="0078307F"/>
    <w:rsid w:val="00792F49"/>
    <w:rsid w:val="007A3CDA"/>
    <w:rsid w:val="007A571F"/>
    <w:rsid w:val="00832874"/>
    <w:rsid w:val="00860D21"/>
    <w:rsid w:val="00864D35"/>
    <w:rsid w:val="008A5C47"/>
    <w:rsid w:val="008C78EE"/>
    <w:rsid w:val="00922344"/>
    <w:rsid w:val="00951FB1"/>
    <w:rsid w:val="009F2D28"/>
    <w:rsid w:val="00A3189C"/>
    <w:rsid w:val="00A50D1A"/>
    <w:rsid w:val="00A927BC"/>
    <w:rsid w:val="00AB15E3"/>
    <w:rsid w:val="00AF1C85"/>
    <w:rsid w:val="00B634E7"/>
    <w:rsid w:val="00BE4551"/>
    <w:rsid w:val="00C4172E"/>
    <w:rsid w:val="00C93BBA"/>
    <w:rsid w:val="00CE47C6"/>
    <w:rsid w:val="00D40CD1"/>
    <w:rsid w:val="00DA3149"/>
    <w:rsid w:val="00DE61EE"/>
    <w:rsid w:val="00DF03E8"/>
    <w:rsid w:val="00DF43E8"/>
    <w:rsid w:val="00EC7FB7"/>
    <w:rsid w:val="00F114BF"/>
    <w:rsid w:val="00F3649B"/>
    <w:rsid w:val="00FE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5ACE9"/>
  <w15:chartTrackingRefBased/>
  <w15:docId w15:val="{2A72D4CB-DAF1-4C62-915D-659A6516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14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4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4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4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4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4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4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4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4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4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4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4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4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4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4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4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4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4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4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4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4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4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4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4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4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4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4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3287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2874"/>
    <w:rPr>
      <w:color w:val="96607D"/>
      <w:u w:val="single"/>
    </w:rPr>
  </w:style>
  <w:style w:type="paragraph" w:customStyle="1" w:styleId="msonormal0">
    <w:name w:val="msonormal"/>
    <w:basedOn w:val="Normal"/>
    <w:rsid w:val="008328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83287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4">
    <w:name w:val="xl64"/>
    <w:basedOn w:val="Normal"/>
    <w:rsid w:val="008328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5">
    <w:name w:val="xl65"/>
    <w:basedOn w:val="Normal"/>
    <w:rsid w:val="008328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8328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styleId="Revision">
    <w:name w:val="Revision"/>
    <w:hidden/>
    <w:uiPriority w:val="99"/>
    <w:semiHidden/>
    <w:rsid w:val="00A50D1A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AB15E3"/>
  </w:style>
  <w:style w:type="paragraph" w:customStyle="1" w:styleId="xl67">
    <w:name w:val="xl67"/>
    <w:basedOn w:val="Normal"/>
    <w:rsid w:val="00AB1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23</Words>
  <Characters>7404</Characters>
  <Application>Microsoft Office Word</Application>
  <DocSecurity>0</DocSecurity>
  <Lines>185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hlebek</dc:creator>
  <cp:keywords/>
  <dc:description/>
  <cp:lastModifiedBy>Carolyn Chlebek</cp:lastModifiedBy>
  <cp:revision>2</cp:revision>
  <dcterms:created xsi:type="dcterms:W3CDTF">2026-04-19T19:58:00Z</dcterms:created>
  <dcterms:modified xsi:type="dcterms:W3CDTF">2026-04-19T19:58:00Z</dcterms:modified>
</cp:coreProperties>
</file>